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F7923" w14:textId="77777777" w:rsidR="005A2305" w:rsidRPr="005A2305" w:rsidRDefault="005A2305" w:rsidP="005A2305">
      <w:pPr>
        <w:spacing w:line="240" w:lineRule="auto"/>
        <w:jc w:val="both"/>
        <w:rPr>
          <w:b/>
          <w:iCs/>
          <w:color w:val="000000"/>
          <w:sz w:val="24"/>
          <w:szCs w:val="24"/>
        </w:rPr>
      </w:pPr>
      <w:r w:rsidRPr="005A2305">
        <w:rPr>
          <w:b/>
          <w:sz w:val="24"/>
          <w:szCs w:val="24"/>
        </w:rPr>
        <w:t xml:space="preserve">Table S1. </w:t>
      </w:r>
      <w:r w:rsidRPr="005A2305">
        <w:rPr>
          <w:b/>
          <w:iCs/>
          <w:color w:val="000000"/>
          <w:sz w:val="24"/>
          <w:szCs w:val="24"/>
        </w:rPr>
        <w:t>IAPS picture codes</w:t>
      </w:r>
    </w:p>
    <w:p w14:paraId="55870742" w14:textId="77777777" w:rsidR="005A2305" w:rsidRPr="005A2305" w:rsidRDefault="005A2305" w:rsidP="005A2305">
      <w:pPr>
        <w:spacing w:line="240" w:lineRule="auto"/>
        <w:jc w:val="both"/>
        <w:rPr>
          <w:iCs/>
          <w:color w:val="000000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425"/>
        <w:gridCol w:w="1425"/>
      </w:tblGrid>
      <w:tr w:rsidR="005A2305" w:rsidRPr="005A2305" w14:paraId="6603D6A1" w14:textId="77777777" w:rsidTr="006E4E59">
        <w:trPr>
          <w:trHeight w:val="394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E5D1F" w14:textId="77777777" w:rsidR="005A2305" w:rsidRPr="006E4E59" w:rsidRDefault="005A2305" w:rsidP="002E0EC3">
            <w:pPr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4E59">
              <w:rPr>
                <w:rFonts w:ascii="Arial" w:hAnsi="Arial" w:cs="Arial"/>
                <w:b/>
                <w:bCs/>
              </w:rPr>
              <w:t>Pleasan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7488C" w14:textId="77777777" w:rsidR="005A2305" w:rsidRPr="006E4E59" w:rsidRDefault="005A2305" w:rsidP="002E0EC3">
            <w:pPr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4E59">
              <w:rPr>
                <w:rFonts w:ascii="Arial" w:hAnsi="Arial" w:cs="Arial"/>
                <w:b/>
                <w:bCs/>
              </w:rPr>
              <w:t>Neutra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71E57" w14:textId="77777777" w:rsidR="005A2305" w:rsidRPr="006E4E59" w:rsidRDefault="005A2305" w:rsidP="002E0EC3">
            <w:pPr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4E59">
              <w:rPr>
                <w:rFonts w:ascii="Arial" w:hAnsi="Arial" w:cs="Arial"/>
                <w:b/>
                <w:bCs/>
              </w:rPr>
              <w:t>Unpleasant</w:t>
            </w:r>
          </w:p>
        </w:tc>
      </w:tr>
      <w:tr w:rsidR="005A2305" w:rsidRPr="005A2305" w14:paraId="154CB3B7" w14:textId="77777777" w:rsidTr="005A2305">
        <w:trPr>
          <w:trHeight w:val="315"/>
        </w:trPr>
        <w:tc>
          <w:tcPr>
            <w:tcW w:w="14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DD55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144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DAE24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0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E5E8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710</w:t>
            </w:r>
          </w:p>
        </w:tc>
      </w:tr>
      <w:tr w:rsidR="005A2305" w:rsidRPr="005A2305" w14:paraId="6230F1BD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72B27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161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F4F6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2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72E1D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000</w:t>
            </w:r>
          </w:p>
        </w:tc>
      </w:tr>
      <w:tr w:rsidR="005A2305" w:rsidRPr="005A2305" w14:paraId="7049CE32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CC6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192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9495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102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EED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030</w:t>
            </w:r>
          </w:p>
        </w:tc>
      </w:tr>
      <w:tr w:rsidR="005A2305" w:rsidRPr="005A2305" w14:paraId="2FE0876B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8412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6E4E59">
              <w:rPr>
                <w:rFonts w:ascii="Arial" w:hAnsi="Arial" w:cs="Arial"/>
              </w:rPr>
              <w:t>204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98D00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107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32C8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053</w:t>
            </w:r>
          </w:p>
        </w:tc>
      </w:tr>
      <w:tr w:rsidR="005A2305" w:rsidRPr="005A2305" w14:paraId="103FEEF6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7F32E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45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90759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20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BC0CB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059</w:t>
            </w:r>
          </w:p>
        </w:tc>
      </w:tr>
      <w:tr w:rsidR="005A2305" w:rsidRPr="005A2305" w14:paraId="62DD0697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0438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57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1C2A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214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5EA5E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071</w:t>
            </w:r>
          </w:p>
        </w:tc>
      </w:tr>
      <w:tr w:rsidR="005A2305" w:rsidRPr="005A2305" w14:paraId="50FA03B9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2C504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58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D1574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215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CC54E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00</w:t>
            </w:r>
          </w:p>
        </w:tc>
      </w:tr>
      <w:tr w:rsidR="005A2305" w:rsidRPr="005A2305" w14:paraId="76EC46F0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A780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7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FA46D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305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3DC0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20</w:t>
            </w:r>
          </w:p>
        </w:tc>
      </w:tr>
      <w:tr w:rsidR="005A2305" w:rsidRPr="005A2305" w14:paraId="6C9A46E5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A5BF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08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4F5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357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BE0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31</w:t>
            </w:r>
          </w:p>
        </w:tc>
      </w:tr>
      <w:tr w:rsidR="005A2305" w:rsidRPr="005A2305" w14:paraId="48E1B21B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A10B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15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52BE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372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19E46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40</w:t>
            </w:r>
          </w:p>
        </w:tc>
      </w:tr>
      <w:tr w:rsidR="005A2305" w:rsidRPr="005A2305" w14:paraId="5B493D0C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A850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26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D7758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441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27BC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70</w:t>
            </w:r>
          </w:p>
        </w:tc>
      </w:tr>
      <w:tr w:rsidR="005A2305" w:rsidRPr="005A2305" w14:paraId="3C38E559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E8F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22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17CB6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484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A2D4E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90</w:t>
            </w:r>
          </w:p>
        </w:tc>
      </w:tr>
      <w:tr w:rsidR="005A2305" w:rsidRPr="005A2305" w14:paraId="228B06F5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6344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29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2308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488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0E98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195</w:t>
            </w:r>
          </w:p>
        </w:tc>
      </w:tr>
      <w:tr w:rsidR="005A2305" w:rsidRPr="005A2305" w14:paraId="1518010C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999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49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F966B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493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A48C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400</w:t>
            </w:r>
          </w:p>
        </w:tc>
      </w:tr>
      <w:tr w:rsidR="005A2305" w:rsidRPr="005A2305" w14:paraId="47C3C658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CE6A6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11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95E7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506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A1E9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3550</w:t>
            </w:r>
          </w:p>
        </w:tc>
      </w:tr>
      <w:tr w:rsidR="005A2305" w:rsidRPr="005A2305" w14:paraId="0389D1E4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CE8B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58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9CBDD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512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ECD61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6370</w:t>
            </w:r>
          </w:p>
        </w:tc>
      </w:tr>
      <w:tr w:rsidR="005A2305" w:rsidRPr="005A2305" w14:paraId="627A9CD7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CE86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6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0DB7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2513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F8C6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040</w:t>
            </w:r>
          </w:p>
        </w:tc>
      </w:tr>
      <w:tr w:rsidR="005A2305" w:rsidRPr="005A2305" w14:paraId="7708F87F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D83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68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B131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550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5898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042</w:t>
            </w:r>
          </w:p>
        </w:tc>
      </w:tr>
      <w:tr w:rsidR="005A2305" w:rsidRPr="005A2305" w14:paraId="1DF35C0D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209C9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8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E425B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553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6AD6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043</w:t>
            </w:r>
          </w:p>
        </w:tc>
      </w:tr>
      <w:tr w:rsidR="005A2305" w:rsidRPr="005A2305" w14:paraId="6B42DC25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1D11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87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ACD7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5531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87810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140</w:t>
            </w:r>
          </w:p>
        </w:tc>
      </w:tr>
      <w:tr w:rsidR="005A2305" w:rsidRPr="005A2305" w14:paraId="714CBCD4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6B94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9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FB95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5532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375D7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302</w:t>
            </w:r>
          </w:p>
        </w:tc>
      </w:tr>
      <w:tr w:rsidR="005A2305" w:rsidRPr="005A2305" w14:paraId="644CF5FB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F77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94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8F9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5534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1FF5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322</w:t>
            </w:r>
          </w:p>
        </w:tc>
      </w:tr>
      <w:tr w:rsidR="005A2305" w:rsidRPr="005A2305" w14:paraId="00A3D038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58E6C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695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5C92F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8465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3E4F8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405</w:t>
            </w:r>
          </w:p>
        </w:tc>
      </w:tr>
      <w:tr w:rsidR="005A2305" w:rsidRPr="005A2305" w14:paraId="465B56F6" w14:textId="77777777" w:rsidTr="005A2305">
        <w:trPr>
          <w:trHeight w:val="315"/>
        </w:trPr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AAD2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480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0EFCA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070</w:t>
            </w:r>
          </w:p>
        </w:tc>
        <w:tc>
          <w:tcPr>
            <w:tcW w:w="14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BF1E3" w14:textId="77777777" w:rsidR="005A2305" w:rsidRPr="006E4E59" w:rsidRDefault="005A2305" w:rsidP="005A2305">
            <w:pPr>
              <w:suppressAutoHyphens w:val="0"/>
              <w:spacing w:line="240" w:lineRule="auto"/>
              <w:jc w:val="center"/>
              <w:rPr>
                <w:rFonts w:ascii="Arial" w:hAnsi="Arial" w:cs="Arial"/>
              </w:rPr>
            </w:pPr>
            <w:r w:rsidRPr="006E4E59">
              <w:rPr>
                <w:rFonts w:ascii="Arial" w:hAnsi="Arial" w:cs="Arial"/>
              </w:rPr>
              <w:t>9412</w:t>
            </w:r>
          </w:p>
        </w:tc>
      </w:tr>
    </w:tbl>
    <w:p w14:paraId="3923F41F" w14:textId="77777777" w:rsidR="001C160F" w:rsidRPr="005A2305" w:rsidRDefault="001C160F">
      <w:pPr>
        <w:rPr>
          <w:sz w:val="24"/>
          <w:szCs w:val="24"/>
        </w:rPr>
      </w:pPr>
    </w:p>
    <w:sectPr w:rsidR="001C160F" w:rsidRPr="005A2305" w:rsidSect="003F2B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305"/>
    <w:rsid w:val="001C160F"/>
    <w:rsid w:val="002E0EC3"/>
    <w:rsid w:val="003F2BCA"/>
    <w:rsid w:val="005A2305"/>
    <w:rsid w:val="006E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A7A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305"/>
    <w:pPr>
      <w:suppressAutoHyphens/>
      <w:spacing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305"/>
    <w:pPr>
      <w:suppressAutoHyphens/>
      <w:spacing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1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osme</dc:creator>
  <cp:keywords/>
  <dc:description/>
  <cp:lastModifiedBy>Dani Cosme</cp:lastModifiedBy>
  <cp:revision>3</cp:revision>
  <dcterms:created xsi:type="dcterms:W3CDTF">2014-11-26T03:27:00Z</dcterms:created>
  <dcterms:modified xsi:type="dcterms:W3CDTF">2014-12-03T19:14:00Z</dcterms:modified>
</cp:coreProperties>
</file>